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XSpec="center" w:tblpY="471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3"/>
        <w:gridCol w:w="2839"/>
        <w:gridCol w:w="1264"/>
        <w:gridCol w:w="1208"/>
        <w:gridCol w:w="1212"/>
        <w:gridCol w:w="1371"/>
      </w:tblGrid>
      <w:tr w:rsidR="00164CBE" w14:paraId="700F2F1D" w14:textId="77777777">
        <w:trPr>
          <w:trHeight w:val="557"/>
        </w:trPr>
        <w:tc>
          <w:tcPr>
            <w:tcW w:w="11057" w:type="dxa"/>
            <w:gridSpan w:val="6"/>
            <w:vAlign w:val="center"/>
          </w:tcPr>
          <w:p w14:paraId="0A26080A" w14:textId="7637A860" w:rsidR="00164CBE" w:rsidRDefault="00A26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itivity analy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for NLR in </w:t>
            </w:r>
            <w:r w:rsidR="006417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312F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6417C9" w:rsidRPr="006417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patients. </w:t>
            </w:r>
          </w:p>
        </w:tc>
      </w:tr>
      <w:tr w:rsidR="00164CBE" w14:paraId="2E278E76" w14:textId="77777777">
        <w:trPr>
          <w:trHeight w:val="314"/>
        </w:trPr>
        <w:tc>
          <w:tcPr>
            <w:tcW w:w="3163" w:type="dxa"/>
            <w:vMerge w:val="restart"/>
            <w:tcBorders>
              <w:top w:val="single" w:sz="8" w:space="0" w:color="auto"/>
            </w:tcBorders>
            <w:vAlign w:val="center"/>
          </w:tcPr>
          <w:p w14:paraId="118F5051" w14:textId="77777777" w:rsidR="00164CBE" w:rsidRDefault="00A268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omitted</w:t>
            </w:r>
          </w:p>
        </w:tc>
        <w:tc>
          <w:tcPr>
            <w:tcW w:w="2839" w:type="dxa"/>
            <w:vMerge w:val="restart"/>
            <w:tcBorders>
              <w:top w:val="single" w:sz="8" w:space="0" w:color="auto"/>
            </w:tcBorders>
            <w:vAlign w:val="center"/>
          </w:tcPr>
          <w:p w14:paraId="4208F2BE" w14:textId="0D165F48" w:rsidR="00164CBE" w:rsidRDefault="006417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26865">
              <w:rPr>
                <w:rFonts w:ascii="Times New Roman" w:hAnsi="Times New Roman" w:cs="Times New Roman"/>
                <w:sz w:val="24"/>
                <w:szCs w:val="24"/>
              </w:rPr>
              <w:t>R (95% CI)</w:t>
            </w:r>
          </w:p>
        </w:tc>
        <w:tc>
          <w:tcPr>
            <w:tcW w:w="1264" w:type="dxa"/>
            <w:vMerge w:val="restart"/>
            <w:tcBorders>
              <w:top w:val="single" w:sz="8" w:space="0" w:color="auto"/>
            </w:tcBorders>
            <w:vAlign w:val="center"/>
          </w:tcPr>
          <w:p w14:paraId="6C552927" w14:textId="77777777" w:rsidR="00164CBE" w:rsidRDefault="00A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4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18BDF9" w14:textId="77777777" w:rsidR="00164CBE" w:rsidRDefault="00A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terogeneity</w:t>
            </w:r>
          </w:p>
        </w:tc>
        <w:tc>
          <w:tcPr>
            <w:tcW w:w="1371" w:type="dxa"/>
            <w:vMerge w:val="restart"/>
            <w:tcBorders>
              <w:top w:val="single" w:sz="8" w:space="0" w:color="auto"/>
            </w:tcBorders>
            <w:vAlign w:val="center"/>
          </w:tcPr>
          <w:p w14:paraId="423CB639" w14:textId="77777777" w:rsidR="00164CBE" w:rsidRDefault="00A268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fect model</w:t>
            </w:r>
          </w:p>
        </w:tc>
      </w:tr>
      <w:tr w:rsidR="00164CBE" w14:paraId="25337DAA" w14:textId="77777777">
        <w:trPr>
          <w:trHeight w:val="314"/>
        </w:trPr>
        <w:tc>
          <w:tcPr>
            <w:tcW w:w="3163" w:type="dxa"/>
            <w:vMerge/>
            <w:tcBorders>
              <w:bottom w:val="single" w:sz="8" w:space="0" w:color="auto"/>
            </w:tcBorders>
            <w:vAlign w:val="center"/>
          </w:tcPr>
          <w:p w14:paraId="3E9111F8" w14:textId="77777777" w:rsidR="00164CBE" w:rsidRDefault="0016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9" w:type="dxa"/>
            <w:vMerge/>
            <w:tcBorders>
              <w:bottom w:val="single" w:sz="8" w:space="0" w:color="auto"/>
            </w:tcBorders>
            <w:vAlign w:val="center"/>
          </w:tcPr>
          <w:p w14:paraId="5E6B2D69" w14:textId="77777777" w:rsidR="00164CBE" w:rsidRDefault="0016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vMerge/>
            <w:tcBorders>
              <w:bottom w:val="single" w:sz="8" w:space="0" w:color="auto"/>
            </w:tcBorders>
            <w:vAlign w:val="center"/>
          </w:tcPr>
          <w:p w14:paraId="50B9F893" w14:textId="77777777" w:rsidR="00164CBE" w:rsidRDefault="0016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81FAAB" w14:textId="77777777" w:rsidR="00164CBE" w:rsidRDefault="00A2686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7A2EBD" w14:textId="4067FF37" w:rsidR="00164CBE" w:rsidRDefault="00B25F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10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C310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</w:t>
            </w:r>
            <w:r w:rsidRPr="00C310B7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371" w:type="dxa"/>
            <w:vMerge/>
            <w:tcBorders>
              <w:bottom w:val="single" w:sz="8" w:space="0" w:color="auto"/>
            </w:tcBorders>
          </w:tcPr>
          <w:p w14:paraId="1C5FE07B" w14:textId="77777777" w:rsidR="00164CBE" w:rsidRDefault="0016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CBE" w14:paraId="5A27FA62" w14:textId="77777777">
        <w:trPr>
          <w:trHeight w:val="454"/>
        </w:trPr>
        <w:tc>
          <w:tcPr>
            <w:tcW w:w="3163" w:type="dxa"/>
            <w:tcBorders>
              <w:top w:val="single" w:sz="8" w:space="0" w:color="auto"/>
            </w:tcBorders>
            <w:vAlign w:val="center"/>
          </w:tcPr>
          <w:p w14:paraId="4368B853" w14:textId="378B24E7" w:rsidR="00164CBE" w:rsidRDefault="00A268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L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and</w:t>
            </w:r>
            <w:r w:rsidR="006417C9">
              <w:t xml:space="preserve"> </w:t>
            </w:r>
            <w:r w:rsidR="006417C9" w:rsidRPr="006417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tality</w:t>
            </w:r>
          </w:p>
        </w:tc>
        <w:tc>
          <w:tcPr>
            <w:tcW w:w="2839" w:type="dxa"/>
            <w:tcBorders>
              <w:top w:val="single" w:sz="8" w:space="0" w:color="auto"/>
            </w:tcBorders>
            <w:vAlign w:val="center"/>
          </w:tcPr>
          <w:p w14:paraId="237432A1" w14:textId="77777777" w:rsidR="00164CBE" w:rsidRDefault="0016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tcBorders>
              <w:top w:val="single" w:sz="8" w:space="0" w:color="auto"/>
            </w:tcBorders>
            <w:vAlign w:val="center"/>
          </w:tcPr>
          <w:p w14:paraId="3BC7023C" w14:textId="77777777" w:rsidR="00164CBE" w:rsidRDefault="0016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single" w:sz="8" w:space="0" w:color="auto"/>
            </w:tcBorders>
            <w:vAlign w:val="center"/>
          </w:tcPr>
          <w:p w14:paraId="5CAD9708" w14:textId="77777777" w:rsidR="00164CBE" w:rsidRDefault="0016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single" w:sz="8" w:space="0" w:color="auto"/>
            </w:tcBorders>
            <w:vAlign w:val="center"/>
          </w:tcPr>
          <w:p w14:paraId="0A87E294" w14:textId="77777777" w:rsidR="00164CBE" w:rsidRDefault="0016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tcBorders>
              <w:top w:val="single" w:sz="8" w:space="0" w:color="auto"/>
            </w:tcBorders>
            <w:vAlign w:val="center"/>
          </w:tcPr>
          <w:p w14:paraId="1A0C04FC" w14:textId="77777777" w:rsidR="00164CBE" w:rsidRDefault="00164C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5D0E" w14:paraId="254AC823" w14:textId="77777777">
        <w:trPr>
          <w:trHeight w:val="454"/>
        </w:trPr>
        <w:tc>
          <w:tcPr>
            <w:tcW w:w="3163" w:type="dxa"/>
            <w:vAlign w:val="center"/>
          </w:tcPr>
          <w:p w14:paraId="4ABD5C57" w14:textId="00C3E97D" w:rsidR="005E5D0E" w:rsidRPr="000D435E" w:rsidRDefault="00A5352F" w:rsidP="005E5D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0D435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5E5D0E" w:rsidRPr="000D435E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5E5D0E" w:rsidRPr="000D43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5D0E"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="00AF043C" w:rsidRPr="000D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="005E5D0E"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5D8C4E2B" w14:textId="2A7996FE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5352F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A5352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A5352F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 w14:paraId="6A9FBC48" w14:textId="6E07131C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5352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08" w:type="dxa"/>
            <w:vAlign w:val="center"/>
          </w:tcPr>
          <w:p w14:paraId="0D070F3E" w14:textId="4CB0245E" w:rsidR="005E5D0E" w:rsidRDefault="00A5352F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1212" w:type="dxa"/>
            <w:vAlign w:val="center"/>
          </w:tcPr>
          <w:p w14:paraId="62E08561" w14:textId="670C8E5B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5A69BB7E" w14:textId="49DBE553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5E5D0E" w14:paraId="5B9D2CE0" w14:textId="77777777">
        <w:trPr>
          <w:trHeight w:val="454"/>
        </w:trPr>
        <w:tc>
          <w:tcPr>
            <w:tcW w:w="3163" w:type="dxa"/>
            <w:vAlign w:val="center"/>
          </w:tcPr>
          <w:p w14:paraId="40ECA7C1" w14:textId="72647273" w:rsidR="005E5D0E" w:rsidRPr="000D435E" w:rsidRDefault="00A5352F" w:rsidP="005E5D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D435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ttanzi</w:t>
            </w:r>
            <w:r w:rsidR="005E5D0E" w:rsidRPr="000D435E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5E5D0E" w:rsidRPr="000D43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5D0E"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="00AF043C" w:rsidRPr="000D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  <w:r w:rsidR="005E5D0E"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51EC6410" w14:textId="46965BE6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5352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A535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A5352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 w14:paraId="74C7A88E" w14:textId="2824E45B" w:rsidR="005E5D0E" w:rsidRDefault="00A5352F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208" w:type="dxa"/>
            <w:vAlign w:val="center"/>
          </w:tcPr>
          <w:p w14:paraId="2A9A3B42" w14:textId="5B17206C" w:rsidR="005E5D0E" w:rsidRDefault="00A5352F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2" w:type="dxa"/>
            <w:vAlign w:val="center"/>
          </w:tcPr>
          <w:p w14:paraId="79E02D90" w14:textId="077DA7DE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2840DE4E" w14:textId="655D6F07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5E5D0E" w14:paraId="44814B7B" w14:textId="77777777">
        <w:trPr>
          <w:trHeight w:val="454"/>
        </w:trPr>
        <w:tc>
          <w:tcPr>
            <w:tcW w:w="3163" w:type="dxa"/>
            <w:vAlign w:val="center"/>
          </w:tcPr>
          <w:p w14:paraId="37CF85B6" w14:textId="792267F6" w:rsidR="005E5D0E" w:rsidRPr="000D435E" w:rsidRDefault="00A5352F" w:rsidP="005E5D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Tao</w:t>
            </w:r>
            <w:r w:rsidR="005E5D0E" w:rsidRPr="000D435E">
              <w:rPr>
                <w:rFonts w:ascii="Times New Roman" w:hAnsi="Times New Roman" w:cs="Times New Roman"/>
                <w:sz w:val="24"/>
                <w:szCs w:val="24"/>
              </w:rPr>
              <w:t xml:space="preserve"> 201</w:t>
            </w: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E5D0E" w:rsidRPr="000D435E">
              <w:rPr>
                <w:rFonts w:ascii="Times New Roman" w:hAnsi="Times New Roman" w:cs="Times New Roman"/>
                <w:sz w:val="24"/>
                <w:szCs w:val="24"/>
              </w:rPr>
              <w:t xml:space="preserve"> (24H) </w:t>
            </w:r>
            <w:r w:rsidR="005E5D0E"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="00AF043C" w:rsidRPr="000D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="005E5D0E"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2F496605" w14:textId="0EE06241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5352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 w:rsidR="00A535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A5352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 w14:paraId="2DDB8B8F" w14:textId="08A0FC97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A535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8" w:type="dxa"/>
            <w:vAlign w:val="center"/>
          </w:tcPr>
          <w:p w14:paraId="5A85BA33" w14:textId="5843A0C9" w:rsidR="005E5D0E" w:rsidRDefault="00A5352F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E5D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57451AC8" w14:textId="56FA42C9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112145D9" w14:textId="66D0FA44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5E5D0E" w14:paraId="2D7128A8" w14:textId="77777777">
        <w:trPr>
          <w:trHeight w:val="454"/>
        </w:trPr>
        <w:tc>
          <w:tcPr>
            <w:tcW w:w="3163" w:type="dxa"/>
            <w:vAlign w:val="center"/>
          </w:tcPr>
          <w:p w14:paraId="2F39899F" w14:textId="063C9B7B" w:rsidR="005E5D0E" w:rsidRPr="000D435E" w:rsidRDefault="00A5352F" w:rsidP="005E5D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Sun</w:t>
            </w:r>
            <w:r w:rsidR="005E5D0E" w:rsidRPr="000D435E">
              <w:rPr>
                <w:rFonts w:ascii="Times New Roman" w:hAnsi="Times New Roman" w:cs="Times New Roman"/>
                <w:sz w:val="24"/>
                <w:szCs w:val="24"/>
              </w:rPr>
              <w:t xml:space="preserve"> 201</w:t>
            </w: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E5D0E" w:rsidRPr="000D43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E5D0E"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="00AF043C" w:rsidRPr="000D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 w:rsidR="005E5D0E"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4D616DBB" w14:textId="004C5020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5352F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5352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A5352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 w14:paraId="2DBB7806" w14:textId="7B4565E2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A535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8" w:type="dxa"/>
            <w:vAlign w:val="center"/>
          </w:tcPr>
          <w:p w14:paraId="0BF856E6" w14:textId="05EB360B" w:rsidR="005E5D0E" w:rsidRDefault="00A5352F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2" w:type="dxa"/>
            <w:vAlign w:val="center"/>
          </w:tcPr>
          <w:p w14:paraId="512A6B6D" w14:textId="7BCD2A1F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63682570" w14:textId="67774899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5E5D0E" w14:paraId="0B01ECCC" w14:textId="77777777">
        <w:trPr>
          <w:trHeight w:val="454"/>
        </w:trPr>
        <w:tc>
          <w:tcPr>
            <w:tcW w:w="3163" w:type="dxa"/>
            <w:vAlign w:val="center"/>
          </w:tcPr>
          <w:p w14:paraId="69318F3E" w14:textId="1CDB0996" w:rsidR="005E5D0E" w:rsidRPr="000D435E" w:rsidRDefault="00A5352F" w:rsidP="005E5D0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 xml:space="preserve">Giede-Jeppe </w:t>
            </w:r>
            <w:r w:rsidR="005E5D0E" w:rsidRPr="000D435E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E5D0E" w:rsidRPr="000D43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E5D0E"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="00AF043C" w:rsidRPr="000D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 w:rsidR="005E5D0E"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2D51320A" w14:textId="712C6251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5352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5352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535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4" w:type="dxa"/>
            <w:vAlign w:val="center"/>
          </w:tcPr>
          <w:p w14:paraId="1EF96E6B" w14:textId="74D27679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A5352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8" w:type="dxa"/>
            <w:vAlign w:val="center"/>
          </w:tcPr>
          <w:p w14:paraId="620DCEF8" w14:textId="39F84CD9" w:rsidR="005E5D0E" w:rsidRDefault="00A5352F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46C9E09A" w14:textId="0620E2BD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49BA4BFC" w14:textId="4BAF5152" w:rsidR="005E5D0E" w:rsidRDefault="005E5D0E" w:rsidP="005E5D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0D435E" w14:paraId="4A85390D" w14:textId="77777777">
        <w:trPr>
          <w:trHeight w:val="454"/>
        </w:trPr>
        <w:tc>
          <w:tcPr>
            <w:tcW w:w="3163" w:type="dxa"/>
            <w:vAlign w:val="center"/>
          </w:tcPr>
          <w:p w14:paraId="05332BF0" w14:textId="59AB8859" w:rsidR="000D435E" w:rsidRPr="000D435E" w:rsidRDefault="000D435E" w:rsidP="000D435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D435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ttanzi</w:t>
            </w:r>
            <w:r w:rsidRPr="000D43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D43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0D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  <w:r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1729585A" w14:textId="249AAE80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9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)</w:t>
            </w:r>
          </w:p>
        </w:tc>
        <w:tc>
          <w:tcPr>
            <w:tcW w:w="1264" w:type="dxa"/>
            <w:vAlign w:val="center"/>
          </w:tcPr>
          <w:p w14:paraId="282F3715" w14:textId="5D253B1E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08" w:type="dxa"/>
            <w:vAlign w:val="center"/>
          </w:tcPr>
          <w:p w14:paraId="3660F7EC" w14:textId="7859C6D6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2" w:type="dxa"/>
            <w:vAlign w:val="center"/>
          </w:tcPr>
          <w:p w14:paraId="4113E3AA" w14:textId="272DF0E3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3311BCD0" w14:textId="287EF2BB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0D435E" w14:paraId="2D9ADB74" w14:textId="77777777">
        <w:trPr>
          <w:trHeight w:val="454"/>
        </w:trPr>
        <w:tc>
          <w:tcPr>
            <w:tcW w:w="3163" w:type="dxa"/>
            <w:vAlign w:val="center"/>
          </w:tcPr>
          <w:p w14:paraId="6C34CB5B" w14:textId="09E392B2" w:rsidR="000D435E" w:rsidRPr="000D435E" w:rsidRDefault="000D435E" w:rsidP="000D435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Wang</w:t>
            </w:r>
            <w:r w:rsidRPr="000D43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D43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0D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  <w:r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406A5E37" w14:textId="7A7F7A19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7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2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)</w:t>
            </w:r>
          </w:p>
        </w:tc>
        <w:tc>
          <w:tcPr>
            <w:tcW w:w="1264" w:type="dxa"/>
            <w:vAlign w:val="center"/>
          </w:tcPr>
          <w:p w14:paraId="4BAD3D12" w14:textId="077BFD35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208" w:type="dxa"/>
            <w:vAlign w:val="center"/>
          </w:tcPr>
          <w:p w14:paraId="500CB441" w14:textId="3AAD91ED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2" w:type="dxa"/>
            <w:vAlign w:val="center"/>
          </w:tcPr>
          <w:p w14:paraId="126BFDDA" w14:textId="2FC4095D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53F65EAC" w14:textId="0EA80D94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0D435E" w14:paraId="1702BCB0" w14:textId="77777777">
        <w:trPr>
          <w:trHeight w:val="454"/>
        </w:trPr>
        <w:tc>
          <w:tcPr>
            <w:tcW w:w="3163" w:type="dxa"/>
            <w:vAlign w:val="center"/>
          </w:tcPr>
          <w:p w14:paraId="63E61750" w14:textId="67A76CC4" w:rsidR="000D435E" w:rsidRPr="000D435E" w:rsidRDefault="000D435E" w:rsidP="000D435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Tao</w:t>
            </w:r>
            <w:r w:rsidRPr="000D43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D43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0D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0D1943AA" w14:textId="504E6D3D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4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)</w:t>
            </w:r>
          </w:p>
        </w:tc>
        <w:tc>
          <w:tcPr>
            <w:tcW w:w="1264" w:type="dxa"/>
            <w:vAlign w:val="center"/>
          </w:tcPr>
          <w:p w14:paraId="1D457DF1" w14:textId="71627737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08" w:type="dxa"/>
            <w:vAlign w:val="center"/>
          </w:tcPr>
          <w:p w14:paraId="0DFD4E56" w14:textId="1B06E150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12" w:type="dxa"/>
            <w:vAlign w:val="center"/>
          </w:tcPr>
          <w:p w14:paraId="49B2ED2B" w14:textId="4AAC4535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70415FBD" w14:textId="78008CC3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0D435E" w14:paraId="2387AF7D" w14:textId="77777777" w:rsidTr="000160BD">
        <w:trPr>
          <w:trHeight w:val="454"/>
        </w:trPr>
        <w:tc>
          <w:tcPr>
            <w:tcW w:w="3163" w:type="dxa"/>
            <w:vAlign w:val="center"/>
          </w:tcPr>
          <w:p w14:paraId="2FE299FA" w14:textId="77777777" w:rsidR="000D435E" w:rsidRPr="000D435E" w:rsidRDefault="000D435E" w:rsidP="000D435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D435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ombined</w:t>
            </w:r>
          </w:p>
        </w:tc>
        <w:tc>
          <w:tcPr>
            <w:tcW w:w="2839" w:type="dxa"/>
            <w:vAlign w:val="center"/>
          </w:tcPr>
          <w:p w14:paraId="2339E98F" w14:textId="5023DDD2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3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9-1.39)</w:t>
            </w:r>
          </w:p>
        </w:tc>
        <w:tc>
          <w:tcPr>
            <w:tcW w:w="1264" w:type="dxa"/>
            <w:vAlign w:val="center"/>
          </w:tcPr>
          <w:p w14:paraId="7FC1CF56" w14:textId="70661AD1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08" w:type="dxa"/>
            <w:vAlign w:val="center"/>
          </w:tcPr>
          <w:p w14:paraId="493C25E1" w14:textId="7F8D68CC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2" w:type="dxa"/>
            <w:vAlign w:val="center"/>
          </w:tcPr>
          <w:p w14:paraId="23860A86" w14:textId="6E5113C9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684E6BBA" w14:textId="53BA698B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0D435E" w14:paraId="5EBA8B39" w14:textId="77777777">
        <w:trPr>
          <w:trHeight w:val="454"/>
        </w:trPr>
        <w:tc>
          <w:tcPr>
            <w:tcW w:w="3163" w:type="dxa"/>
            <w:vAlign w:val="center"/>
          </w:tcPr>
          <w:p w14:paraId="27641DFC" w14:textId="7E9A8ABD" w:rsidR="000D435E" w:rsidRDefault="000D435E" w:rsidP="000D43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NLR a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 outcome</w:t>
            </w:r>
          </w:p>
        </w:tc>
        <w:tc>
          <w:tcPr>
            <w:tcW w:w="2839" w:type="dxa"/>
            <w:vAlign w:val="center"/>
          </w:tcPr>
          <w:p w14:paraId="46DF22A4" w14:textId="77777777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4" w:type="dxa"/>
            <w:vAlign w:val="center"/>
          </w:tcPr>
          <w:p w14:paraId="7940BC1A" w14:textId="77777777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vAlign w:val="center"/>
          </w:tcPr>
          <w:p w14:paraId="437D1912" w14:textId="77777777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vAlign w:val="center"/>
          </w:tcPr>
          <w:p w14:paraId="3137A979" w14:textId="77777777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1" w:type="dxa"/>
            <w:vAlign w:val="center"/>
          </w:tcPr>
          <w:p w14:paraId="3F6D49F1" w14:textId="77777777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35E" w14:paraId="76579CDC" w14:textId="77777777">
        <w:trPr>
          <w:trHeight w:val="454"/>
        </w:trPr>
        <w:tc>
          <w:tcPr>
            <w:tcW w:w="3163" w:type="dxa"/>
            <w:vAlign w:val="center"/>
          </w:tcPr>
          <w:p w14:paraId="357C0065" w14:textId="5E4E1F1A" w:rsidR="000D435E" w:rsidRPr="000D435E" w:rsidRDefault="000D435E" w:rsidP="000D435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0D435E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 xml:space="preserve"> 2019 </w:t>
            </w:r>
            <w:r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0D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7127F1BD" w14:textId="3FA44073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1.03-1.25)</w:t>
            </w:r>
          </w:p>
        </w:tc>
        <w:tc>
          <w:tcPr>
            <w:tcW w:w="1264" w:type="dxa"/>
            <w:vAlign w:val="center"/>
          </w:tcPr>
          <w:p w14:paraId="2471D1B4" w14:textId="40437074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08" w:type="dxa"/>
            <w:vAlign w:val="center"/>
          </w:tcPr>
          <w:p w14:paraId="3D86AB8D" w14:textId="6187513C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2" w:type="dxa"/>
            <w:vAlign w:val="center"/>
          </w:tcPr>
          <w:p w14:paraId="72700CCC" w14:textId="03FC28E3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4FA7E060" w14:textId="14902E68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0D435E" w14:paraId="2B924B8C" w14:textId="77777777">
        <w:trPr>
          <w:trHeight w:val="454"/>
        </w:trPr>
        <w:tc>
          <w:tcPr>
            <w:tcW w:w="3163" w:type="dxa"/>
            <w:vAlign w:val="center"/>
          </w:tcPr>
          <w:p w14:paraId="55806D99" w14:textId="5A2D5EBB" w:rsidR="000D435E" w:rsidRPr="000D435E" w:rsidRDefault="000D435E" w:rsidP="000D435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Giede-Jeppe 2019</w:t>
            </w:r>
            <w:r w:rsidRPr="000D43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0D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  <w:r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3AF96A63" w14:textId="5E8D70D4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 (1.05-1.31)</w:t>
            </w:r>
          </w:p>
        </w:tc>
        <w:tc>
          <w:tcPr>
            <w:tcW w:w="1264" w:type="dxa"/>
            <w:vAlign w:val="center"/>
          </w:tcPr>
          <w:p w14:paraId="0D732FB6" w14:textId="7C484287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08" w:type="dxa"/>
            <w:vAlign w:val="center"/>
          </w:tcPr>
          <w:p w14:paraId="16FA0122" w14:textId="05138B31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2" w:type="dxa"/>
            <w:vAlign w:val="center"/>
          </w:tcPr>
          <w:p w14:paraId="100A28AE" w14:textId="7BB94808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70C75EF2" w14:textId="7A50FD9B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0D435E" w14:paraId="5AB762F7" w14:textId="77777777">
        <w:trPr>
          <w:trHeight w:val="454"/>
        </w:trPr>
        <w:tc>
          <w:tcPr>
            <w:tcW w:w="3163" w:type="dxa"/>
            <w:vAlign w:val="center"/>
          </w:tcPr>
          <w:p w14:paraId="039A3B9D" w14:textId="6424344D" w:rsidR="000D435E" w:rsidRPr="000D435E" w:rsidRDefault="000D435E" w:rsidP="000D435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 xml:space="preserve">Qi 2018 </w:t>
            </w:r>
            <w:r w:rsidRPr="000D435E">
              <w:rPr>
                <w:rFonts w:ascii="Times New Roman" w:hAnsi="Times New Roman" w:cs="Times New Roman" w:hint="eastAsia"/>
                <w:sz w:val="24"/>
                <w:szCs w:val="24"/>
              </w:rPr>
              <w:t>[</w:t>
            </w: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0D435E">
              <w:rPr>
                <w:rFonts w:ascii="Times New Roman" w:hAnsi="Times New Roman" w:cs="Times New Roman" w:hint="eastAsia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4EEDA829" w14:textId="0FA90D20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 (1.01-1.19)</w:t>
            </w:r>
          </w:p>
        </w:tc>
        <w:tc>
          <w:tcPr>
            <w:tcW w:w="1264" w:type="dxa"/>
            <w:vAlign w:val="center"/>
          </w:tcPr>
          <w:p w14:paraId="0E591A98" w14:textId="7E0D5218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08" w:type="dxa"/>
            <w:vAlign w:val="center"/>
          </w:tcPr>
          <w:p w14:paraId="0B5DE9B3" w14:textId="64D4D1E3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2" w:type="dxa"/>
            <w:vAlign w:val="center"/>
          </w:tcPr>
          <w:p w14:paraId="2CDB3F83" w14:textId="0E0D4442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72204301" w14:textId="101E1B7F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0D435E" w14:paraId="591BDB43" w14:textId="77777777">
        <w:trPr>
          <w:trHeight w:val="454"/>
        </w:trPr>
        <w:tc>
          <w:tcPr>
            <w:tcW w:w="3163" w:type="dxa"/>
            <w:vAlign w:val="center"/>
          </w:tcPr>
          <w:p w14:paraId="1A29A9E5" w14:textId="7E5EC58E" w:rsidR="000D435E" w:rsidRPr="000D435E" w:rsidRDefault="000D435E" w:rsidP="000D435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 xml:space="preserve">Tao 2017 </w:t>
            </w:r>
            <w:r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0D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4B678757" w14:textId="528381BB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2-1.18)</w:t>
            </w:r>
          </w:p>
        </w:tc>
        <w:tc>
          <w:tcPr>
            <w:tcW w:w="1264" w:type="dxa"/>
            <w:vAlign w:val="center"/>
          </w:tcPr>
          <w:p w14:paraId="5DBFE394" w14:textId="3F0BCC0E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08" w:type="dxa"/>
            <w:vAlign w:val="center"/>
          </w:tcPr>
          <w:p w14:paraId="258A8FD7" w14:textId="720BE956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2" w:type="dxa"/>
            <w:vAlign w:val="center"/>
          </w:tcPr>
          <w:p w14:paraId="4FBCF43C" w14:textId="5E9A58F2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1EF2866E" w14:textId="3404E36E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0D435E" w14:paraId="4E0F801E" w14:textId="77777777">
        <w:trPr>
          <w:trHeight w:val="454"/>
        </w:trPr>
        <w:tc>
          <w:tcPr>
            <w:tcW w:w="3163" w:type="dxa"/>
            <w:vAlign w:val="center"/>
          </w:tcPr>
          <w:p w14:paraId="6B8A64DF" w14:textId="614DA0F2" w:rsidR="000D435E" w:rsidRPr="000D435E" w:rsidRDefault="000D435E" w:rsidP="000D435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 xml:space="preserve">Sun 2017 </w:t>
            </w:r>
            <w:r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0D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  <w:r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374C9D6C" w14:textId="3C104797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-1.20)</w:t>
            </w:r>
          </w:p>
        </w:tc>
        <w:tc>
          <w:tcPr>
            <w:tcW w:w="1264" w:type="dxa"/>
            <w:vAlign w:val="center"/>
          </w:tcPr>
          <w:p w14:paraId="11400CFB" w14:textId="117DA908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08" w:type="dxa"/>
            <w:vAlign w:val="center"/>
          </w:tcPr>
          <w:p w14:paraId="613EBD5E" w14:textId="10049BA1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2" w:type="dxa"/>
            <w:vAlign w:val="center"/>
          </w:tcPr>
          <w:p w14:paraId="3EF3A43A" w14:textId="0C426C2A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23F0202F" w14:textId="1DE4BCE9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0D435E" w14:paraId="3ABA54A3" w14:textId="77777777">
        <w:trPr>
          <w:trHeight w:val="454"/>
        </w:trPr>
        <w:tc>
          <w:tcPr>
            <w:tcW w:w="3163" w:type="dxa"/>
            <w:vAlign w:val="center"/>
          </w:tcPr>
          <w:p w14:paraId="151A7C97" w14:textId="32511212" w:rsidR="000D435E" w:rsidRPr="000D435E" w:rsidRDefault="000D435E" w:rsidP="000D435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Giede-Jeppe</w:t>
            </w:r>
            <w:r w:rsidRPr="000D43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D43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0D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  <w:r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342A7935" w14:textId="6B2EF987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6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6-1.28)</w:t>
            </w:r>
          </w:p>
        </w:tc>
        <w:tc>
          <w:tcPr>
            <w:tcW w:w="1264" w:type="dxa"/>
            <w:vAlign w:val="center"/>
          </w:tcPr>
          <w:p w14:paraId="5C78C39D" w14:textId="0427AAB4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08" w:type="dxa"/>
            <w:vAlign w:val="center"/>
          </w:tcPr>
          <w:p w14:paraId="1FF54451" w14:textId="00CC7C35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2" w:type="dxa"/>
            <w:vAlign w:val="center"/>
          </w:tcPr>
          <w:p w14:paraId="1F4A8895" w14:textId="3FC5B54D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0966759A" w14:textId="1EC91FB8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0D435E" w14:paraId="69C850D2" w14:textId="77777777">
        <w:trPr>
          <w:trHeight w:val="454"/>
        </w:trPr>
        <w:tc>
          <w:tcPr>
            <w:tcW w:w="3163" w:type="dxa"/>
            <w:vAlign w:val="center"/>
          </w:tcPr>
          <w:p w14:paraId="1CB7871D" w14:textId="02197F3B" w:rsidR="000D435E" w:rsidRPr="000D435E" w:rsidRDefault="000D435E" w:rsidP="000D435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D435E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ttanzi</w:t>
            </w:r>
            <w:r w:rsidRPr="000D43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D435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0D435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  <w:r w:rsidRPr="000D43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39" w:type="dxa"/>
            <w:vAlign w:val="center"/>
          </w:tcPr>
          <w:p w14:paraId="47C71AFB" w14:textId="459D977E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-1.14)</w:t>
            </w:r>
          </w:p>
        </w:tc>
        <w:tc>
          <w:tcPr>
            <w:tcW w:w="1264" w:type="dxa"/>
            <w:vAlign w:val="center"/>
          </w:tcPr>
          <w:p w14:paraId="3C62F8E8" w14:textId="2C5F329E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08" w:type="dxa"/>
            <w:vAlign w:val="center"/>
          </w:tcPr>
          <w:p w14:paraId="3BF3C16F" w14:textId="541C2EDC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2" w:type="dxa"/>
            <w:vAlign w:val="center"/>
          </w:tcPr>
          <w:p w14:paraId="1150A169" w14:textId="2B5BFD6C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371" w:type="dxa"/>
            <w:vAlign w:val="center"/>
          </w:tcPr>
          <w:p w14:paraId="5D4CE3B4" w14:textId="279A3FEB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0D435E" w14:paraId="72B251C9" w14:textId="77777777" w:rsidTr="00554F8B">
        <w:trPr>
          <w:trHeight w:val="529"/>
        </w:trPr>
        <w:tc>
          <w:tcPr>
            <w:tcW w:w="3163" w:type="dxa"/>
            <w:tcBorders>
              <w:bottom w:val="single" w:sz="8" w:space="0" w:color="auto"/>
            </w:tcBorders>
            <w:vAlign w:val="center"/>
          </w:tcPr>
          <w:p w14:paraId="145B9FA2" w14:textId="77777777" w:rsidR="000D435E" w:rsidRPr="000D435E" w:rsidRDefault="000D435E" w:rsidP="000D435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D435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D435E">
              <w:rPr>
                <w:rFonts w:ascii="Times New Roman" w:hAnsi="Times New Roman" w:cs="Times New Roman"/>
                <w:sz w:val="24"/>
                <w:szCs w:val="24"/>
              </w:rPr>
              <w:t>ombined</w:t>
            </w:r>
          </w:p>
        </w:tc>
        <w:tc>
          <w:tcPr>
            <w:tcW w:w="2839" w:type="dxa"/>
            <w:tcBorders>
              <w:bottom w:val="single" w:sz="8" w:space="0" w:color="auto"/>
            </w:tcBorders>
            <w:vAlign w:val="center"/>
          </w:tcPr>
          <w:p w14:paraId="1A07B7B6" w14:textId="33FF4AB9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-1.20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51F7AE3" w14:textId="2E21949E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3BA3208" w14:textId="74500DED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91E0F08" w14:textId="761C95F5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133939A" w14:textId="5611C13B" w:rsidR="000D435E" w:rsidRDefault="000D435E" w:rsidP="000D435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om</w:t>
            </w:r>
          </w:p>
        </w:tc>
      </w:tr>
      <w:tr w:rsidR="00554F8B" w14:paraId="188654E7" w14:textId="77777777" w:rsidTr="00BB1E28">
        <w:trPr>
          <w:trHeight w:val="529"/>
        </w:trPr>
        <w:tc>
          <w:tcPr>
            <w:tcW w:w="11057" w:type="dxa"/>
            <w:gridSpan w:val="6"/>
            <w:tcBorders>
              <w:top w:val="single" w:sz="8" w:space="0" w:color="auto"/>
            </w:tcBorders>
            <w:vAlign w:val="center"/>
          </w:tcPr>
          <w:p w14:paraId="0074B668" w14:textId="40D41D5A" w:rsidR="00554F8B" w:rsidRDefault="00554F8B" w:rsidP="00554F8B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54F8B">
              <w:rPr>
                <w:rFonts w:ascii="Times New Roman" w:hAnsi="Times New Roman" w:cs="Times New Roman"/>
                <w:sz w:val="24"/>
                <w:szCs w:val="24"/>
              </w:rPr>
              <w:t>AHS, acute hemorrhagic stroke, mRS, modified Rankin Scale, NLR, neutrophil-to-lymphocyte ratio.</w:t>
            </w:r>
          </w:p>
        </w:tc>
      </w:tr>
    </w:tbl>
    <w:p w14:paraId="0E809D84" w14:textId="77777777" w:rsidR="00164CBE" w:rsidRDefault="00164CBE">
      <w:pPr>
        <w:rPr>
          <w:rFonts w:ascii="Times New Roman" w:hAnsi="Times New Roman" w:cs="Times New Roman"/>
          <w:sz w:val="24"/>
          <w:szCs w:val="24"/>
        </w:rPr>
      </w:pPr>
    </w:p>
    <w:sectPr w:rsidR="00164CB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4C422D" w14:textId="77777777" w:rsidR="005E728C" w:rsidRDefault="005E728C" w:rsidP="006417C9">
      <w:r>
        <w:separator/>
      </w:r>
    </w:p>
  </w:endnote>
  <w:endnote w:type="continuationSeparator" w:id="0">
    <w:p w14:paraId="3F7057B7" w14:textId="77777777" w:rsidR="005E728C" w:rsidRDefault="005E728C" w:rsidP="00641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DA4443" w14:textId="77777777" w:rsidR="005E728C" w:rsidRDefault="005E728C" w:rsidP="006417C9">
      <w:r>
        <w:separator/>
      </w:r>
    </w:p>
  </w:footnote>
  <w:footnote w:type="continuationSeparator" w:id="0">
    <w:p w14:paraId="46ED041C" w14:textId="77777777" w:rsidR="005E728C" w:rsidRDefault="005E728C" w:rsidP="006417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E80"/>
    <w:rsid w:val="000117BF"/>
    <w:rsid w:val="0002773B"/>
    <w:rsid w:val="000D435E"/>
    <w:rsid w:val="000F5CB8"/>
    <w:rsid w:val="00111640"/>
    <w:rsid w:val="00164CBE"/>
    <w:rsid w:val="001974B9"/>
    <w:rsid w:val="001D5C75"/>
    <w:rsid w:val="00201298"/>
    <w:rsid w:val="00210A15"/>
    <w:rsid w:val="00222FB9"/>
    <w:rsid w:val="00294102"/>
    <w:rsid w:val="00295D9A"/>
    <w:rsid w:val="002C4E90"/>
    <w:rsid w:val="003033B3"/>
    <w:rsid w:val="00304D05"/>
    <w:rsid w:val="00312FCF"/>
    <w:rsid w:val="00321092"/>
    <w:rsid w:val="0036238A"/>
    <w:rsid w:val="00376E41"/>
    <w:rsid w:val="003A4039"/>
    <w:rsid w:val="003B1B50"/>
    <w:rsid w:val="00424C26"/>
    <w:rsid w:val="004A5149"/>
    <w:rsid w:val="004C518A"/>
    <w:rsid w:val="00554F8B"/>
    <w:rsid w:val="00563A99"/>
    <w:rsid w:val="005D7CC9"/>
    <w:rsid w:val="005E5D0E"/>
    <w:rsid w:val="005E728C"/>
    <w:rsid w:val="00625E29"/>
    <w:rsid w:val="00636553"/>
    <w:rsid w:val="00636B25"/>
    <w:rsid w:val="006417C9"/>
    <w:rsid w:val="00650BEB"/>
    <w:rsid w:val="0065236F"/>
    <w:rsid w:val="006A2BC8"/>
    <w:rsid w:val="006D26A1"/>
    <w:rsid w:val="007018E3"/>
    <w:rsid w:val="00715437"/>
    <w:rsid w:val="007155F5"/>
    <w:rsid w:val="00717A4B"/>
    <w:rsid w:val="00776830"/>
    <w:rsid w:val="00791F0A"/>
    <w:rsid w:val="007B1A1D"/>
    <w:rsid w:val="007F54E9"/>
    <w:rsid w:val="00853D5A"/>
    <w:rsid w:val="008A7A3A"/>
    <w:rsid w:val="008D228B"/>
    <w:rsid w:val="008D4EE9"/>
    <w:rsid w:val="008E44C5"/>
    <w:rsid w:val="0090300D"/>
    <w:rsid w:val="00913364"/>
    <w:rsid w:val="00964B4D"/>
    <w:rsid w:val="009953B6"/>
    <w:rsid w:val="00A03ABA"/>
    <w:rsid w:val="00A13083"/>
    <w:rsid w:val="00A26865"/>
    <w:rsid w:val="00A4180C"/>
    <w:rsid w:val="00A5352F"/>
    <w:rsid w:val="00A73D13"/>
    <w:rsid w:val="00A82BAB"/>
    <w:rsid w:val="00AA72F3"/>
    <w:rsid w:val="00AD0CDA"/>
    <w:rsid w:val="00AD5E80"/>
    <w:rsid w:val="00AF043C"/>
    <w:rsid w:val="00B25FC1"/>
    <w:rsid w:val="00B55B73"/>
    <w:rsid w:val="00B6326E"/>
    <w:rsid w:val="00B63373"/>
    <w:rsid w:val="00B726E5"/>
    <w:rsid w:val="00B82110"/>
    <w:rsid w:val="00BE5711"/>
    <w:rsid w:val="00C0307A"/>
    <w:rsid w:val="00C750AA"/>
    <w:rsid w:val="00CC63C0"/>
    <w:rsid w:val="00CF7DE2"/>
    <w:rsid w:val="00E201B4"/>
    <w:rsid w:val="00E22A22"/>
    <w:rsid w:val="00E41D2B"/>
    <w:rsid w:val="00E447FB"/>
    <w:rsid w:val="00E5533A"/>
    <w:rsid w:val="00E57EDC"/>
    <w:rsid w:val="00E75CB9"/>
    <w:rsid w:val="00E92627"/>
    <w:rsid w:val="00EB658C"/>
    <w:rsid w:val="00ED7397"/>
    <w:rsid w:val="0C1129A2"/>
    <w:rsid w:val="236E70DB"/>
    <w:rsid w:val="2940148F"/>
    <w:rsid w:val="36AE156D"/>
    <w:rsid w:val="3FF75B66"/>
    <w:rsid w:val="683E759D"/>
    <w:rsid w:val="6E31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F494A"/>
  <w15:docId w15:val="{413598A7-A6D0-42F5-B90B-CA28DBE30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 yuan</dc:creator>
  <cp:lastModifiedBy>李 文霞</cp:lastModifiedBy>
  <cp:revision>38</cp:revision>
  <cp:lastPrinted>2020-01-30T11:50:00Z</cp:lastPrinted>
  <dcterms:created xsi:type="dcterms:W3CDTF">2020-01-30T09:03:00Z</dcterms:created>
  <dcterms:modified xsi:type="dcterms:W3CDTF">2021-03-21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